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B9A2A" w14:textId="2447EB67" w:rsidR="00C36F0B" w:rsidRPr="006236DA" w:rsidRDefault="00C36F0B" w:rsidP="00C000BE">
      <w:pPr>
        <w:pStyle w:val="AuthorList"/>
        <w:rPr>
          <w:b w:val="0"/>
          <w:bCs/>
        </w:rPr>
      </w:pPr>
      <w:bookmarkStart w:id="0" w:name="_Ref486861308"/>
      <w:bookmarkStart w:id="1" w:name="_Ref498526610"/>
      <w:r w:rsidRPr="006236DA">
        <w:rPr>
          <w:bCs/>
        </w:rPr>
        <w:t xml:space="preserve">Supplementary Table </w:t>
      </w:r>
      <w:r w:rsidR="00B85C89">
        <w:rPr>
          <w:bCs/>
        </w:rPr>
        <w:t>S</w:t>
      </w:r>
      <w:r w:rsidR="00D40406">
        <w:rPr>
          <w:bCs/>
        </w:rPr>
        <w:t>2</w:t>
      </w:r>
      <w:r w:rsidRPr="006236DA">
        <w:rPr>
          <w:bCs/>
        </w:rPr>
        <w:t xml:space="preserve">: </w:t>
      </w:r>
      <w:bookmarkEnd w:id="0"/>
      <w:bookmarkEnd w:id="1"/>
      <w:r w:rsidR="00F15F54" w:rsidRPr="00ED7749">
        <w:rPr>
          <w:bCs/>
        </w:rPr>
        <w:t>List of technical data sheets of treatments review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</w:tblGrid>
      <w:tr w:rsidR="00B8063E" w14:paraId="63D74597" w14:textId="77777777" w:rsidTr="00B21046">
        <w:trPr>
          <w:cantSplit/>
          <w:trHeight w:val="283"/>
        </w:trPr>
        <w:tc>
          <w:tcPr>
            <w:tcW w:w="3823" w:type="dxa"/>
          </w:tcPr>
          <w:p w14:paraId="635C37D8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Anastrozole</w:t>
            </w:r>
          </w:p>
        </w:tc>
      </w:tr>
      <w:tr w:rsidR="00B8063E" w14:paraId="08BB163A" w14:textId="77777777" w:rsidTr="00B21046">
        <w:trPr>
          <w:cantSplit/>
          <w:trHeight w:val="283"/>
        </w:trPr>
        <w:tc>
          <w:tcPr>
            <w:tcW w:w="3823" w:type="dxa"/>
          </w:tcPr>
          <w:p w14:paraId="54958FD1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Bevacizumab</w:t>
            </w:r>
          </w:p>
        </w:tc>
      </w:tr>
      <w:tr w:rsidR="00B8063E" w14:paraId="0357413C" w14:textId="77777777" w:rsidTr="00B21046">
        <w:trPr>
          <w:cantSplit/>
          <w:trHeight w:val="283"/>
        </w:trPr>
        <w:tc>
          <w:tcPr>
            <w:tcW w:w="3823" w:type="dxa"/>
          </w:tcPr>
          <w:p w14:paraId="0C50659F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Carboplatin</w:t>
            </w:r>
          </w:p>
        </w:tc>
      </w:tr>
      <w:tr w:rsidR="00B8063E" w14:paraId="315960A6" w14:textId="77777777" w:rsidTr="00B21046">
        <w:trPr>
          <w:cantSplit/>
          <w:trHeight w:val="283"/>
        </w:trPr>
        <w:tc>
          <w:tcPr>
            <w:tcW w:w="3823" w:type="dxa"/>
          </w:tcPr>
          <w:p w14:paraId="456E3E50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Cisplatin</w:t>
            </w:r>
          </w:p>
        </w:tc>
      </w:tr>
      <w:tr w:rsidR="00B8063E" w14:paraId="6BAEB7C7" w14:textId="77777777" w:rsidTr="00B21046">
        <w:trPr>
          <w:cantSplit/>
          <w:trHeight w:val="283"/>
        </w:trPr>
        <w:tc>
          <w:tcPr>
            <w:tcW w:w="3823" w:type="dxa"/>
          </w:tcPr>
          <w:p w14:paraId="4CDD9520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Cyclophosphamide</w:t>
            </w:r>
          </w:p>
        </w:tc>
      </w:tr>
      <w:tr w:rsidR="00B8063E" w14:paraId="627428E3" w14:textId="77777777" w:rsidTr="00B21046">
        <w:trPr>
          <w:cantSplit/>
          <w:trHeight w:val="283"/>
        </w:trPr>
        <w:tc>
          <w:tcPr>
            <w:tcW w:w="3823" w:type="dxa"/>
          </w:tcPr>
          <w:p w14:paraId="28CD2E40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Docetaxel</w:t>
            </w:r>
          </w:p>
        </w:tc>
      </w:tr>
      <w:tr w:rsidR="00B8063E" w14:paraId="57A6264F" w14:textId="77777777" w:rsidTr="00B21046">
        <w:trPr>
          <w:cantSplit/>
          <w:trHeight w:val="283"/>
        </w:trPr>
        <w:tc>
          <w:tcPr>
            <w:tcW w:w="3823" w:type="dxa"/>
          </w:tcPr>
          <w:p w14:paraId="1D516BED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Etoposide</w:t>
            </w:r>
          </w:p>
        </w:tc>
      </w:tr>
      <w:tr w:rsidR="00B8063E" w14:paraId="7256AA54" w14:textId="77777777" w:rsidTr="00B21046">
        <w:trPr>
          <w:cantSplit/>
          <w:trHeight w:val="283"/>
        </w:trPr>
        <w:tc>
          <w:tcPr>
            <w:tcW w:w="3823" w:type="dxa"/>
          </w:tcPr>
          <w:p w14:paraId="1C187BEB" w14:textId="77777777" w:rsidR="00B8063E" w:rsidRPr="00F46E0F" w:rsidRDefault="00B8063E" w:rsidP="00B21046">
            <w:pPr>
              <w:spacing w:before="0" w:after="0"/>
              <w:jc w:val="both"/>
            </w:pPr>
            <w:r>
              <w:t>Exemestane</w:t>
            </w:r>
          </w:p>
        </w:tc>
      </w:tr>
      <w:tr w:rsidR="00B8063E" w14:paraId="55D28D59" w14:textId="77777777" w:rsidTr="00B21046">
        <w:trPr>
          <w:cantSplit/>
          <w:trHeight w:val="283"/>
        </w:trPr>
        <w:tc>
          <w:tcPr>
            <w:tcW w:w="3823" w:type="dxa"/>
          </w:tcPr>
          <w:p w14:paraId="01D14F0E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Gemcitabine</w:t>
            </w:r>
          </w:p>
        </w:tc>
      </w:tr>
      <w:tr w:rsidR="00B8063E" w14:paraId="5F5437D2" w14:textId="77777777" w:rsidTr="00B21046">
        <w:trPr>
          <w:cantSplit/>
          <w:trHeight w:val="283"/>
        </w:trPr>
        <w:tc>
          <w:tcPr>
            <w:tcW w:w="3823" w:type="dxa"/>
          </w:tcPr>
          <w:p w14:paraId="09857132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Letrozole</w:t>
            </w:r>
          </w:p>
        </w:tc>
      </w:tr>
      <w:tr w:rsidR="00B8063E" w14:paraId="1E8D2B97" w14:textId="77777777" w:rsidTr="00B21046">
        <w:trPr>
          <w:cantSplit/>
          <w:trHeight w:val="283"/>
        </w:trPr>
        <w:tc>
          <w:tcPr>
            <w:tcW w:w="3823" w:type="dxa"/>
          </w:tcPr>
          <w:p w14:paraId="3CEE5705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Niraparib</w:t>
            </w:r>
          </w:p>
        </w:tc>
      </w:tr>
      <w:tr w:rsidR="00B8063E" w14:paraId="04A2E004" w14:textId="77777777" w:rsidTr="00B21046">
        <w:trPr>
          <w:cantSplit/>
          <w:trHeight w:val="283"/>
        </w:trPr>
        <w:tc>
          <w:tcPr>
            <w:tcW w:w="3823" w:type="dxa"/>
          </w:tcPr>
          <w:p w14:paraId="28CE125A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Olaparib</w:t>
            </w:r>
          </w:p>
        </w:tc>
      </w:tr>
      <w:tr w:rsidR="00B8063E" w14:paraId="68C61834" w14:textId="77777777" w:rsidTr="00B21046">
        <w:trPr>
          <w:cantSplit/>
          <w:trHeight w:val="283"/>
        </w:trPr>
        <w:tc>
          <w:tcPr>
            <w:tcW w:w="3823" w:type="dxa"/>
          </w:tcPr>
          <w:p w14:paraId="77789A58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Paclitaxel</w:t>
            </w:r>
          </w:p>
        </w:tc>
      </w:tr>
      <w:tr w:rsidR="00B8063E" w14:paraId="70E499B4" w14:textId="77777777" w:rsidTr="00B21046">
        <w:trPr>
          <w:cantSplit/>
          <w:trHeight w:val="283"/>
        </w:trPr>
        <w:tc>
          <w:tcPr>
            <w:tcW w:w="3823" w:type="dxa"/>
          </w:tcPr>
          <w:p w14:paraId="129B7502" w14:textId="77777777" w:rsidR="00B8063E" w:rsidRPr="00F46E0F" w:rsidRDefault="00B8063E" w:rsidP="00B21046">
            <w:pPr>
              <w:spacing w:before="0" w:after="0"/>
              <w:jc w:val="both"/>
            </w:pPr>
            <w:r>
              <w:t>P</w:t>
            </w:r>
            <w:r w:rsidRPr="00FC563D">
              <w:t xml:space="preserve">egylated liposomal </w:t>
            </w:r>
            <w:r>
              <w:t>doxo</w:t>
            </w:r>
            <w:r w:rsidRPr="00FC563D">
              <w:t>rubicin</w:t>
            </w:r>
          </w:p>
        </w:tc>
      </w:tr>
      <w:tr w:rsidR="00B8063E" w14:paraId="725EA505" w14:textId="77777777" w:rsidTr="00B21046">
        <w:trPr>
          <w:cantSplit/>
          <w:trHeight w:val="283"/>
        </w:trPr>
        <w:tc>
          <w:tcPr>
            <w:tcW w:w="3823" w:type="dxa"/>
          </w:tcPr>
          <w:p w14:paraId="0CE96F47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Rucaparib</w:t>
            </w:r>
          </w:p>
        </w:tc>
      </w:tr>
      <w:tr w:rsidR="00B8063E" w14:paraId="411739B4" w14:textId="77777777" w:rsidTr="00B21046">
        <w:trPr>
          <w:cantSplit/>
          <w:trHeight w:val="283"/>
        </w:trPr>
        <w:tc>
          <w:tcPr>
            <w:tcW w:w="3823" w:type="dxa"/>
          </w:tcPr>
          <w:p w14:paraId="33EDB3CB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Tamoxifen</w:t>
            </w:r>
          </w:p>
        </w:tc>
      </w:tr>
      <w:tr w:rsidR="00B8063E" w14:paraId="29443034" w14:textId="77777777" w:rsidTr="00B21046">
        <w:trPr>
          <w:cantSplit/>
          <w:trHeight w:val="283"/>
        </w:trPr>
        <w:tc>
          <w:tcPr>
            <w:tcW w:w="3823" w:type="dxa"/>
          </w:tcPr>
          <w:p w14:paraId="330D88C1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Topotecan</w:t>
            </w:r>
          </w:p>
        </w:tc>
      </w:tr>
      <w:tr w:rsidR="00B8063E" w14:paraId="0B962E2D" w14:textId="77777777" w:rsidTr="00B21046">
        <w:trPr>
          <w:cantSplit/>
          <w:trHeight w:val="283"/>
        </w:trPr>
        <w:tc>
          <w:tcPr>
            <w:tcW w:w="3823" w:type="dxa"/>
          </w:tcPr>
          <w:p w14:paraId="37F9F76F" w14:textId="77777777" w:rsidR="00B8063E" w:rsidRPr="00F46E0F" w:rsidRDefault="00B8063E" w:rsidP="00B21046">
            <w:pPr>
              <w:spacing w:before="0" w:after="0"/>
              <w:jc w:val="both"/>
            </w:pPr>
            <w:r w:rsidRPr="00F46E0F">
              <w:t>Trabectedin</w:t>
            </w:r>
          </w:p>
        </w:tc>
      </w:tr>
    </w:tbl>
    <w:p w14:paraId="62A815E9" w14:textId="486198F5" w:rsidR="00C36F0B" w:rsidRPr="006236DA" w:rsidRDefault="00C36F0B" w:rsidP="00B8063E"/>
    <w:sectPr w:rsidR="00C36F0B" w:rsidRPr="006236DA" w:rsidSect="00440EC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69467" w14:textId="77777777" w:rsidR="00301233" w:rsidRDefault="00301233" w:rsidP="00117666">
      <w:pPr>
        <w:spacing w:after="0"/>
      </w:pPr>
      <w:r>
        <w:separator/>
      </w:r>
    </w:p>
  </w:endnote>
  <w:endnote w:type="continuationSeparator" w:id="0">
    <w:p w14:paraId="5DC30B0B" w14:textId="77777777" w:rsidR="00301233" w:rsidRDefault="003012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2001F2" w:rsidRPr="00577C4C" w:rsidRDefault="002001F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2001F2" w:rsidRPr="00E9561B" w:rsidRDefault="002001F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2001F2" w:rsidRPr="00E9561B" w:rsidRDefault="002001F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46090CA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546090CA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001F2" w:rsidRPr="00577C4C" w:rsidRDefault="002001F2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9894A7C" w:rsidR="002001F2" w:rsidRPr="00577C4C" w:rsidRDefault="002001F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27" w:rsidRPr="00617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69894A7C" w:rsidR="002001F2" w:rsidRPr="00577C4C" w:rsidRDefault="002001F2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27" w:rsidRPr="00617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086CC" w14:textId="77777777" w:rsidR="00301233" w:rsidRDefault="00301233" w:rsidP="00117666">
      <w:pPr>
        <w:spacing w:after="0"/>
      </w:pPr>
      <w:r>
        <w:separator/>
      </w:r>
    </w:p>
  </w:footnote>
  <w:footnote w:type="continuationSeparator" w:id="0">
    <w:p w14:paraId="3D579AB5" w14:textId="77777777" w:rsidR="00301233" w:rsidRDefault="003012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FE1CF06" w:rsidR="002001F2" w:rsidRPr="00FA4D95" w:rsidRDefault="002001F2" w:rsidP="00FA4D95">
    <w:pPr>
      <w:pStyle w:val="Header"/>
      <w:jc w:val="right"/>
    </w:pPr>
    <w:r w:rsidRPr="00FA4D95">
      <w:t>Defining a standard set of health outcomes for patients with squamous cell carcinoma of the head and neck in Spain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2001F2" w:rsidRPr="00A53000" w:rsidRDefault="002001F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001F2" w:rsidRDefault="002001F2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C3DEE"/>
    <w:multiLevelType w:val="hybridMultilevel"/>
    <w:tmpl w:val="0DAA7A4C"/>
    <w:lvl w:ilvl="0" w:tplc="0734916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 w:themeColor="text2"/>
      </w:rPr>
    </w:lvl>
    <w:lvl w:ilvl="1" w:tplc="24D205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120F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504B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4A7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4691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025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E89E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8C65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94613841">
    <w:abstractNumId w:val="0"/>
  </w:num>
  <w:num w:numId="2" w16cid:durableId="1756710065">
    <w:abstractNumId w:val="13"/>
  </w:num>
  <w:num w:numId="3" w16cid:durableId="2088533731">
    <w:abstractNumId w:val="1"/>
  </w:num>
  <w:num w:numId="4" w16cid:durableId="1039428910">
    <w:abstractNumId w:val="15"/>
  </w:num>
  <w:num w:numId="5" w16cid:durableId="8733512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9641059">
    <w:abstractNumId w:val="10"/>
  </w:num>
  <w:num w:numId="7" w16cid:durableId="1187600907">
    <w:abstractNumId w:val="8"/>
  </w:num>
  <w:num w:numId="8" w16cid:durableId="1697584589">
    <w:abstractNumId w:val="6"/>
  </w:num>
  <w:num w:numId="9" w16cid:durableId="2044792858">
    <w:abstractNumId w:val="9"/>
  </w:num>
  <w:num w:numId="10" w16cid:durableId="740295393">
    <w:abstractNumId w:val="7"/>
  </w:num>
  <w:num w:numId="11" w16cid:durableId="1229145902">
    <w:abstractNumId w:val="2"/>
  </w:num>
  <w:num w:numId="12" w16cid:durableId="772827265">
    <w:abstractNumId w:val="18"/>
  </w:num>
  <w:num w:numId="13" w16cid:durableId="44643000">
    <w:abstractNumId w:val="12"/>
  </w:num>
  <w:num w:numId="14" w16cid:durableId="542980175">
    <w:abstractNumId w:val="4"/>
  </w:num>
  <w:num w:numId="15" w16cid:durableId="1512069503">
    <w:abstractNumId w:val="11"/>
  </w:num>
  <w:num w:numId="16" w16cid:durableId="1074160064">
    <w:abstractNumId w:val="14"/>
  </w:num>
  <w:num w:numId="17" w16cid:durableId="44122006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206365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10532189">
    <w:abstractNumId w:val="5"/>
  </w:num>
  <w:num w:numId="20" w16cid:durableId="517619951">
    <w:abstractNumId w:val="17"/>
  </w:num>
  <w:num w:numId="21" w16cid:durableId="1956593238">
    <w:abstractNumId w:val="3"/>
  </w:num>
  <w:num w:numId="22" w16cid:durableId="178618930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9392257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1934357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3919321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80992884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41643720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1"/>
  <w:activeWritingStyle w:appName="MSWord" w:lang="pt-PT" w:vendorID="64" w:dllVersion="0" w:nlCheck="1" w:checkStyle="0"/>
  <w:activeWritingStyle w:appName="MSWord" w:lang="it-IT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jE2MTMwMrA0NrNU0lEKTi0uzszPAykwqwUAN4dwTCwAAAA="/>
  </w:docVars>
  <w:rsids>
    <w:rsidRoot w:val="00681821"/>
    <w:rsid w:val="000071B8"/>
    <w:rsid w:val="00010EC7"/>
    <w:rsid w:val="00034304"/>
    <w:rsid w:val="00034C83"/>
    <w:rsid w:val="00035434"/>
    <w:rsid w:val="00040EF3"/>
    <w:rsid w:val="00045678"/>
    <w:rsid w:val="000458E4"/>
    <w:rsid w:val="00047EDA"/>
    <w:rsid w:val="00052696"/>
    <w:rsid w:val="00062780"/>
    <w:rsid w:val="00063D84"/>
    <w:rsid w:val="0006636D"/>
    <w:rsid w:val="00071967"/>
    <w:rsid w:val="000733FD"/>
    <w:rsid w:val="00074620"/>
    <w:rsid w:val="00076DEB"/>
    <w:rsid w:val="00077D53"/>
    <w:rsid w:val="00081394"/>
    <w:rsid w:val="000928FF"/>
    <w:rsid w:val="000B02B5"/>
    <w:rsid w:val="000B34BD"/>
    <w:rsid w:val="000C7E2A"/>
    <w:rsid w:val="000D25C7"/>
    <w:rsid w:val="000D2C43"/>
    <w:rsid w:val="000E24F3"/>
    <w:rsid w:val="000E7385"/>
    <w:rsid w:val="000F2A06"/>
    <w:rsid w:val="000F2C6B"/>
    <w:rsid w:val="000F4A2F"/>
    <w:rsid w:val="000F4CFB"/>
    <w:rsid w:val="001142DB"/>
    <w:rsid w:val="00114626"/>
    <w:rsid w:val="00117666"/>
    <w:rsid w:val="001223A7"/>
    <w:rsid w:val="00122FA8"/>
    <w:rsid w:val="00134256"/>
    <w:rsid w:val="00136143"/>
    <w:rsid w:val="0014237B"/>
    <w:rsid w:val="0014543F"/>
    <w:rsid w:val="00147395"/>
    <w:rsid w:val="001526F5"/>
    <w:rsid w:val="001552C9"/>
    <w:rsid w:val="00157333"/>
    <w:rsid w:val="001706D2"/>
    <w:rsid w:val="001719DD"/>
    <w:rsid w:val="00177D84"/>
    <w:rsid w:val="001832FB"/>
    <w:rsid w:val="001875D9"/>
    <w:rsid w:val="00191360"/>
    <w:rsid w:val="00191488"/>
    <w:rsid w:val="00191A5D"/>
    <w:rsid w:val="001958FA"/>
    <w:rsid w:val="001964EF"/>
    <w:rsid w:val="00197D90"/>
    <w:rsid w:val="001A059C"/>
    <w:rsid w:val="001A6004"/>
    <w:rsid w:val="001B1A2C"/>
    <w:rsid w:val="001C2362"/>
    <w:rsid w:val="001D25EC"/>
    <w:rsid w:val="001D5C23"/>
    <w:rsid w:val="001D6198"/>
    <w:rsid w:val="001E6AA0"/>
    <w:rsid w:val="001F1B0D"/>
    <w:rsid w:val="001F344E"/>
    <w:rsid w:val="001F4C07"/>
    <w:rsid w:val="002001F2"/>
    <w:rsid w:val="00201067"/>
    <w:rsid w:val="00203878"/>
    <w:rsid w:val="00204612"/>
    <w:rsid w:val="00205BAB"/>
    <w:rsid w:val="00220AEA"/>
    <w:rsid w:val="002224CB"/>
    <w:rsid w:val="00226954"/>
    <w:rsid w:val="00231A18"/>
    <w:rsid w:val="00233C4E"/>
    <w:rsid w:val="00236A6A"/>
    <w:rsid w:val="00237988"/>
    <w:rsid w:val="00241706"/>
    <w:rsid w:val="00242479"/>
    <w:rsid w:val="002461F9"/>
    <w:rsid w:val="002629A3"/>
    <w:rsid w:val="00265660"/>
    <w:rsid w:val="00267D18"/>
    <w:rsid w:val="0028381C"/>
    <w:rsid w:val="00285A60"/>
    <w:rsid w:val="002868E2"/>
    <w:rsid w:val="002869C3"/>
    <w:rsid w:val="002936E4"/>
    <w:rsid w:val="00296B88"/>
    <w:rsid w:val="0029755D"/>
    <w:rsid w:val="002A0710"/>
    <w:rsid w:val="002A11FA"/>
    <w:rsid w:val="002C09D1"/>
    <w:rsid w:val="002C74CA"/>
    <w:rsid w:val="002D7D5D"/>
    <w:rsid w:val="002E00FC"/>
    <w:rsid w:val="002E54A1"/>
    <w:rsid w:val="002F19F2"/>
    <w:rsid w:val="002F744D"/>
    <w:rsid w:val="00301233"/>
    <w:rsid w:val="00303DE6"/>
    <w:rsid w:val="003051AE"/>
    <w:rsid w:val="00310124"/>
    <w:rsid w:val="00311A6A"/>
    <w:rsid w:val="00313AF9"/>
    <w:rsid w:val="0031691D"/>
    <w:rsid w:val="00340831"/>
    <w:rsid w:val="00340E8A"/>
    <w:rsid w:val="0034537E"/>
    <w:rsid w:val="00346589"/>
    <w:rsid w:val="00350DB6"/>
    <w:rsid w:val="003544FB"/>
    <w:rsid w:val="00363DBA"/>
    <w:rsid w:val="00365D63"/>
    <w:rsid w:val="0036793B"/>
    <w:rsid w:val="00372682"/>
    <w:rsid w:val="00374785"/>
    <w:rsid w:val="00376CC5"/>
    <w:rsid w:val="00382007"/>
    <w:rsid w:val="0039200D"/>
    <w:rsid w:val="0039693B"/>
    <w:rsid w:val="003A7C3B"/>
    <w:rsid w:val="003B2DE3"/>
    <w:rsid w:val="003B4896"/>
    <w:rsid w:val="003B5D40"/>
    <w:rsid w:val="003B7D68"/>
    <w:rsid w:val="003C49A7"/>
    <w:rsid w:val="003C63FF"/>
    <w:rsid w:val="003D2F2D"/>
    <w:rsid w:val="003D31DD"/>
    <w:rsid w:val="003E48BF"/>
    <w:rsid w:val="003F4A4C"/>
    <w:rsid w:val="003F597B"/>
    <w:rsid w:val="00401590"/>
    <w:rsid w:val="00411743"/>
    <w:rsid w:val="0041187C"/>
    <w:rsid w:val="004153AC"/>
    <w:rsid w:val="00421E9F"/>
    <w:rsid w:val="00422C94"/>
    <w:rsid w:val="004247B4"/>
    <w:rsid w:val="004322DE"/>
    <w:rsid w:val="00440E10"/>
    <w:rsid w:val="00440EC9"/>
    <w:rsid w:val="0044179E"/>
    <w:rsid w:val="004535A8"/>
    <w:rsid w:val="00454EE8"/>
    <w:rsid w:val="00463E3D"/>
    <w:rsid w:val="004645AE"/>
    <w:rsid w:val="00474E46"/>
    <w:rsid w:val="0047626C"/>
    <w:rsid w:val="004A1410"/>
    <w:rsid w:val="004B1260"/>
    <w:rsid w:val="004B4E16"/>
    <w:rsid w:val="004C3031"/>
    <w:rsid w:val="004D0CCF"/>
    <w:rsid w:val="004D198F"/>
    <w:rsid w:val="004D3E33"/>
    <w:rsid w:val="004D4053"/>
    <w:rsid w:val="004E43D9"/>
    <w:rsid w:val="004F1EC3"/>
    <w:rsid w:val="004F4493"/>
    <w:rsid w:val="004F606E"/>
    <w:rsid w:val="00501C5D"/>
    <w:rsid w:val="00510FEA"/>
    <w:rsid w:val="00513ED1"/>
    <w:rsid w:val="00522DEF"/>
    <w:rsid w:val="005250F2"/>
    <w:rsid w:val="0056243B"/>
    <w:rsid w:val="00565BA0"/>
    <w:rsid w:val="00567136"/>
    <w:rsid w:val="0057063F"/>
    <w:rsid w:val="00581A5D"/>
    <w:rsid w:val="005863E8"/>
    <w:rsid w:val="00591ED4"/>
    <w:rsid w:val="00592B32"/>
    <w:rsid w:val="0059535E"/>
    <w:rsid w:val="005A04D5"/>
    <w:rsid w:val="005A1D84"/>
    <w:rsid w:val="005A46DF"/>
    <w:rsid w:val="005A6886"/>
    <w:rsid w:val="005A70EA"/>
    <w:rsid w:val="005C3963"/>
    <w:rsid w:val="005D1840"/>
    <w:rsid w:val="005D35E4"/>
    <w:rsid w:val="005D7910"/>
    <w:rsid w:val="005E31B4"/>
    <w:rsid w:val="005E722E"/>
    <w:rsid w:val="005F3132"/>
    <w:rsid w:val="005F7A03"/>
    <w:rsid w:val="005F7BC3"/>
    <w:rsid w:val="00600012"/>
    <w:rsid w:val="00600E06"/>
    <w:rsid w:val="00601B83"/>
    <w:rsid w:val="00603AFC"/>
    <w:rsid w:val="00617927"/>
    <w:rsid w:val="00620708"/>
    <w:rsid w:val="0062154F"/>
    <w:rsid w:val="006236DA"/>
    <w:rsid w:val="006306F1"/>
    <w:rsid w:val="00631A8C"/>
    <w:rsid w:val="00633BDE"/>
    <w:rsid w:val="00635EF5"/>
    <w:rsid w:val="006375D9"/>
    <w:rsid w:val="006420A1"/>
    <w:rsid w:val="006420DA"/>
    <w:rsid w:val="00651CA2"/>
    <w:rsid w:val="00653D60"/>
    <w:rsid w:val="00660D05"/>
    <w:rsid w:val="00663B2C"/>
    <w:rsid w:val="00671D9A"/>
    <w:rsid w:val="00673952"/>
    <w:rsid w:val="0067657B"/>
    <w:rsid w:val="00681821"/>
    <w:rsid w:val="00686C9D"/>
    <w:rsid w:val="006915E4"/>
    <w:rsid w:val="00692068"/>
    <w:rsid w:val="0069475D"/>
    <w:rsid w:val="00694C01"/>
    <w:rsid w:val="006967EE"/>
    <w:rsid w:val="006A4F9A"/>
    <w:rsid w:val="006A5609"/>
    <w:rsid w:val="006B2D5B"/>
    <w:rsid w:val="006B572D"/>
    <w:rsid w:val="006B7D14"/>
    <w:rsid w:val="006B7D7B"/>
    <w:rsid w:val="006C15A1"/>
    <w:rsid w:val="006D007C"/>
    <w:rsid w:val="006D3F7F"/>
    <w:rsid w:val="006D5B93"/>
    <w:rsid w:val="006E4023"/>
    <w:rsid w:val="006F726F"/>
    <w:rsid w:val="0070186F"/>
    <w:rsid w:val="00713DC2"/>
    <w:rsid w:val="0072014F"/>
    <w:rsid w:val="00723588"/>
    <w:rsid w:val="00723E4E"/>
    <w:rsid w:val="00725A7D"/>
    <w:rsid w:val="007278AE"/>
    <w:rsid w:val="0073085C"/>
    <w:rsid w:val="00733784"/>
    <w:rsid w:val="007419B3"/>
    <w:rsid w:val="00742394"/>
    <w:rsid w:val="007430A2"/>
    <w:rsid w:val="00746505"/>
    <w:rsid w:val="007619E8"/>
    <w:rsid w:val="00762801"/>
    <w:rsid w:val="00780996"/>
    <w:rsid w:val="00787701"/>
    <w:rsid w:val="007908C2"/>
    <w:rsid w:val="00790BB3"/>
    <w:rsid w:val="00792043"/>
    <w:rsid w:val="00796187"/>
    <w:rsid w:val="00797EDD"/>
    <w:rsid w:val="007A0933"/>
    <w:rsid w:val="007B0322"/>
    <w:rsid w:val="007B6E1D"/>
    <w:rsid w:val="007C0E3F"/>
    <w:rsid w:val="007C206C"/>
    <w:rsid w:val="007C2918"/>
    <w:rsid w:val="007C5729"/>
    <w:rsid w:val="007D3D72"/>
    <w:rsid w:val="007E1252"/>
    <w:rsid w:val="007E22C0"/>
    <w:rsid w:val="007F3A23"/>
    <w:rsid w:val="007F7389"/>
    <w:rsid w:val="00805C10"/>
    <w:rsid w:val="00806991"/>
    <w:rsid w:val="008073EC"/>
    <w:rsid w:val="008111E4"/>
    <w:rsid w:val="0081301C"/>
    <w:rsid w:val="00815EB3"/>
    <w:rsid w:val="00817DD6"/>
    <w:rsid w:val="00821044"/>
    <w:rsid w:val="00831922"/>
    <w:rsid w:val="008377FE"/>
    <w:rsid w:val="00841A40"/>
    <w:rsid w:val="00842AF4"/>
    <w:rsid w:val="00853212"/>
    <w:rsid w:val="0086049C"/>
    <w:rsid w:val="00860820"/>
    <w:rsid w:val="008629A9"/>
    <w:rsid w:val="00871D98"/>
    <w:rsid w:val="00874465"/>
    <w:rsid w:val="00874956"/>
    <w:rsid w:val="00882313"/>
    <w:rsid w:val="0088513A"/>
    <w:rsid w:val="00893C19"/>
    <w:rsid w:val="008B121D"/>
    <w:rsid w:val="008C3DE8"/>
    <w:rsid w:val="008D04F7"/>
    <w:rsid w:val="008D1A4C"/>
    <w:rsid w:val="008D2B54"/>
    <w:rsid w:val="008D59D2"/>
    <w:rsid w:val="008D611A"/>
    <w:rsid w:val="008D6C8D"/>
    <w:rsid w:val="008E2B54"/>
    <w:rsid w:val="008E32CD"/>
    <w:rsid w:val="008E4404"/>
    <w:rsid w:val="008E58C7"/>
    <w:rsid w:val="008F3867"/>
    <w:rsid w:val="008F5021"/>
    <w:rsid w:val="00900E89"/>
    <w:rsid w:val="009022D3"/>
    <w:rsid w:val="00902977"/>
    <w:rsid w:val="009110A0"/>
    <w:rsid w:val="009239EE"/>
    <w:rsid w:val="0093464D"/>
    <w:rsid w:val="00943573"/>
    <w:rsid w:val="00945716"/>
    <w:rsid w:val="009516EC"/>
    <w:rsid w:val="009645B8"/>
    <w:rsid w:val="00967CDF"/>
    <w:rsid w:val="00971B61"/>
    <w:rsid w:val="00980C31"/>
    <w:rsid w:val="0098446A"/>
    <w:rsid w:val="00987DC8"/>
    <w:rsid w:val="00990AC0"/>
    <w:rsid w:val="009955FF"/>
    <w:rsid w:val="009B281B"/>
    <w:rsid w:val="009C201A"/>
    <w:rsid w:val="009D259D"/>
    <w:rsid w:val="009D29FD"/>
    <w:rsid w:val="009E098A"/>
    <w:rsid w:val="009F1E8A"/>
    <w:rsid w:val="009F666B"/>
    <w:rsid w:val="00A02BC3"/>
    <w:rsid w:val="00A16310"/>
    <w:rsid w:val="00A30A8C"/>
    <w:rsid w:val="00A328C7"/>
    <w:rsid w:val="00A33EA6"/>
    <w:rsid w:val="00A4191A"/>
    <w:rsid w:val="00A42C67"/>
    <w:rsid w:val="00A447A8"/>
    <w:rsid w:val="00A50D9D"/>
    <w:rsid w:val="00A53000"/>
    <w:rsid w:val="00A53D99"/>
    <w:rsid w:val="00A545C6"/>
    <w:rsid w:val="00A652D0"/>
    <w:rsid w:val="00A74E43"/>
    <w:rsid w:val="00A75F87"/>
    <w:rsid w:val="00A81DB0"/>
    <w:rsid w:val="00A855AF"/>
    <w:rsid w:val="00A861BB"/>
    <w:rsid w:val="00A86E17"/>
    <w:rsid w:val="00A95D8B"/>
    <w:rsid w:val="00AA091C"/>
    <w:rsid w:val="00AA0B6F"/>
    <w:rsid w:val="00AB33D4"/>
    <w:rsid w:val="00AB58F8"/>
    <w:rsid w:val="00AB6BE9"/>
    <w:rsid w:val="00AC0270"/>
    <w:rsid w:val="00AC3EA3"/>
    <w:rsid w:val="00AC642E"/>
    <w:rsid w:val="00AC792D"/>
    <w:rsid w:val="00AD1567"/>
    <w:rsid w:val="00AE2239"/>
    <w:rsid w:val="00AE57C3"/>
    <w:rsid w:val="00AF3840"/>
    <w:rsid w:val="00AF5E1D"/>
    <w:rsid w:val="00AF7C2B"/>
    <w:rsid w:val="00B07A45"/>
    <w:rsid w:val="00B158C5"/>
    <w:rsid w:val="00B165E8"/>
    <w:rsid w:val="00B16E74"/>
    <w:rsid w:val="00B2423B"/>
    <w:rsid w:val="00B24A95"/>
    <w:rsid w:val="00B3004F"/>
    <w:rsid w:val="00B37CB3"/>
    <w:rsid w:val="00B41C1A"/>
    <w:rsid w:val="00B4275C"/>
    <w:rsid w:val="00B55E6C"/>
    <w:rsid w:val="00B61271"/>
    <w:rsid w:val="00B62FAB"/>
    <w:rsid w:val="00B657B8"/>
    <w:rsid w:val="00B70AA0"/>
    <w:rsid w:val="00B7792D"/>
    <w:rsid w:val="00B8063E"/>
    <w:rsid w:val="00B84539"/>
    <w:rsid w:val="00B84920"/>
    <w:rsid w:val="00B8556A"/>
    <w:rsid w:val="00B85C89"/>
    <w:rsid w:val="00B8776A"/>
    <w:rsid w:val="00BA4A65"/>
    <w:rsid w:val="00BA5807"/>
    <w:rsid w:val="00BA6535"/>
    <w:rsid w:val="00BB34AC"/>
    <w:rsid w:val="00BB6114"/>
    <w:rsid w:val="00BB65C0"/>
    <w:rsid w:val="00BD2225"/>
    <w:rsid w:val="00BD2F5A"/>
    <w:rsid w:val="00BD489C"/>
    <w:rsid w:val="00BD501F"/>
    <w:rsid w:val="00BF2691"/>
    <w:rsid w:val="00BF6F0D"/>
    <w:rsid w:val="00C000BE"/>
    <w:rsid w:val="00C012A3"/>
    <w:rsid w:val="00C0139D"/>
    <w:rsid w:val="00C05D2B"/>
    <w:rsid w:val="00C1439D"/>
    <w:rsid w:val="00C16F19"/>
    <w:rsid w:val="00C205AD"/>
    <w:rsid w:val="00C25C13"/>
    <w:rsid w:val="00C31AB8"/>
    <w:rsid w:val="00C36F0B"/>
    <w:rsid w:val="00C51956"/>
    <w:rsid w:val="00C52A7B"/>
    <w:rsid w:val="00C53555"/>
    <w:rsid w:val="00C6324C"/>
    <w:rsid w:val="00C679AA"/>
    <w:rsid w:val="00C71B48"/>
    <w:rsid w:val="00C724CF"/>
    <w:rsid w:val="00C72C64"/>
    <w:rsid w:val="00C75972"/>
    <w:rsid w:val="00C76AC6"/>
    <w:rsid w:val="00C81F4C"/>
    <w:rsid w:val="00C82792"/>
    <w:rsid w:val="00C87B14"/>
    <w:rsid w:val="00C948FD"/>
    <w:rsid w:val="00CA6C7A"/>
    <w:rsid w:val="00CB1E51"/>
    <w:rsid w:val="00CB43D5"/>
    <w:rsid w:val="00CB56A8"/>
    <w:rsid w:val="00CB57A5"/>
    <w:rsid w:val="00CC682A"/>
    <w:rsid w:val="00CC7396"/>
    <w:rsid w:val="00CC76F9"/>
    <w:rsid w:val="00CD066B"/>
    <w:rsid w:val="00CD1B69"/>
    <w:rsid w:val="00CD3E3E"/>
    <w:rsid w:val="00CD46E2"/>
    <w:rsid w:val="00CD4949"/>
    <w:rsid w:val="00CE6286"/>
    <w:rsid w:val="00CF2D1E"/>
    <w:rsid w:val="00CF3686"/>
    <w:rsid w:val="00D00D0B"/>
    <w:rsid w:val="00D04B69"/>
    <w:rsid w:val="00D05330"/>
    <w:rsid w:val="00D07242"/>
    <w:rsid w:val="00D10E66"/>
    <w:rsid w:val="00D12002"/>
    <w:rsid w:val="00D12837"/>
    <w:rsid w:val="00D16ADE"/>
    <w:rsid w:val="00D23A28"/>
    <w:rsid w:val="00D25292"/>
    <w:rsid w:val="00D272D2"/>
    <w:rsid w:val="00D36431"/>
    <w:rsid w:val="00D40406"/>
    <w:rsid w:val="00D43B74"/>
    <w:rsid w:val="00D44C0B"/>
    <w:rsid w:val="00D537FA"/>
    <w:rsid w:val="00D54971"/>
    <w:rsid w:val="00D5547D"/>
    <w:rsid w:val="00D6299A"/>
    <w:rsid w:val="00D642FF"/>
    <w:rsid w:val="00D64457"/>
    <w:rsid w:val="00D80D99"/>
    <w:rsid w:val="00D81C47"/>
    <w:rsid w:val="00D82C7F"/>
    <w:rsid w:val="00D86317"/>
    <w:rsid w:val="00D9503C"/>
    <w:rsid w:val="00DB272A"/>
    <w:rsid w:val="00DD5D2B"/>
    <w:rsid w:val="00DD73EF"/>
    <w:rsid w:val="00DE23E8"/>
    <w:rsid w:val="00DF1159"/>
    <w:rsid w:val="00DF2C9D"/>
    <w:rsid w:val="00DF3762"/>
    <w:rsid w:val="00DF4CBF"/>
    <w:rsid w:val="00DF570E"/>
    <w:rsid w:val="00E0128B"/>
    <w:rsid w:val="00E13FB3"/>
    <w:rsid w:val="00E15C1E"/>
    <w:rsid w:val="00E27028"/>
    <w:rsid w:val="00E319EA"/>
    <w:rsid w:val="00E3241B"/>
    <w:rsid w:val="00E411E3"/>
    <w:rsid w:val="00E43ADE"/>
    <w:rsid w:val="00E43C6C"/>
    <w:rsid w:val="00E64E17"/>
    <w:rsid w:val="00E70904"/>
    <w:rsid w:val="00E751DC"/>
    <w:rsid w:val="00E80624"/>
    <w:rsid w:val="00E8401F"/>
    <w:rsid w:val="00E879AB"/>
    <w:rsid w:val="00E901F4"/>
    <w:rsid w:val="00E91D3F"/>
    <w:rsid w:val="00EA05E0"/>
    <w:rsid w:val="00EA17F1"/>
    <w:rsid w:val="00EA3D3C"/>
    <w:rsid w:val="00EB767B"/>
    <w:rsid w:val="00EC7CC3"/>
    <w:rsid w:val="00ED12FF"/>
    <w:rsid w:val="00ED2DE4"/>
    <w:rsid w:val="00ED62FA"/>
    <w:rsid w:val="00ED64B2"/>
    <w:rsid w:val="00EE70E4"/>
    <w:rsid w:val="00F04D07"/>
    <w:rsid w:val="00F0505D"/>
    <w:rsid w:val="00F15F54"/>
    <w:rsid w:val="00F21614"/>
    <w:rsid w:val="00F3322A"/>
    <w:rsid w:val="00F453A3"/>
    <w:rsid w:val="00F46494"/>
    <w:rsid w:val="00F51C2F"/>
    <w:rsid w:val="00F550AC"/>
    <w:rsid w:val="00F558AB"/>
    <w:rsid w:val="00F61997"/>
    <w:rsid w:val="00F61D89"/>
    <w:rsid w:val="00F77A7A"/>
    <w:rsid w:val="00F827D3"/>
    <w:rsid w:val="00F86ABB"/>
    <w:rsid w:val="00F9054D"/>
    <w:rsid w:val="00FA4D95"/>
    <w:rsid w:val="00FA4E4C"/>
    <w:rsid w:val="00FB4C9F"/>
    <w:rsid w:val="00FC4590"/>
    <w:rsid w:val="00FD485D"/>
    <w:rsid w:val="00FD6329"/>
    <w:rsid w:val="00FD7648"/>
    <w:rsid w:val="00FE25CE"/>
    <w:rsid w:val="00FE3095"/>
    <w:rsid w:val="00FE38DD"/>
    <w:rsid w:val="00FE7538"/>
    <w:rsid w:val="00FF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21C095B7-E9C5-443E-8F24-9E929FDB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uerpoA">
    <w:name w:val="Cuerpo A"/>
    <w:rsid w:val="009F666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Arial" w:eastAsia="Arial Unicode MS" w:hAnsi="Arial" w:cs="Arial Unicode MS"/>
      <w:color w:val="000000"/>
      <w:u w:color="000000"/>
      <w:bdr w:val="nil"/>
      <w:lang w:eastAsia="es-ES"/>
    </w:rPr>
  </w:style>
  <w:style w:type="character" w:customStyle="1" w:styleId="Ninguno">
    <w:name w:val="Ninguno"/>
    <w:rsid w:val="009F666B"/>
    <w:rPr>
      <w:lang w:val="en-US"/>
    </w:rPr>
  </w:style>
  <w:style w:type="character" w:customStyle="1" w:styleId="NingunoA">
    <w:name w:val="Ninguno A"/>
    <w:basedOn w:val="Ninguno"/>
    <w:rsid w:val="00311A6A"/>
    <w:rPr>
      <w:lang w:val="en-US"/>
    </w:rPr>
  </w:style>
  <w:style w:type="table" w:customStyle="1" w:styleId="TableNormal1">
    <w:name w:val="Table Normal1"/>
    <w:rsid w:val="008C3D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Estilo1">
    <w:name w:val="Estilo1"/>
    <w:basedOn w:val="TableNormal"/>
    <w:uiPriority w:val="99"/>
    <w:rsid w:val="00C36F0B"/>
    <w:pPr>
      <w:spacing w:after="0" w:line="240" w:lineRule="auto"/>
    </w:pPr>
    <w:rPr>
      <w:rFonts w:ascii="Arial" w:hAnsi="Arial"/>
      <w:color w:val="8064A2" w:themeColor="accent4"/>
      <w:sz w:val="18"/>
      <w:szCs w:val="24"/>
      <w:lang w:val="es-ES"/>
    </w:rPr>
    <w:tblPr>
      <w:tblStyleRowBandSize w:val="1"/>
      <w:tblStyleColBandSize w:val="1"/>
      <w:tblBorders>
        <w:top w:val="dashSmallGap" w:sz="4" w:space="0" w:color="FFFFFF"/>
        <w:left w:val="dashSmallGap" w:sz="4" w:space="0" w:color="FFFFFF"/>
        <w:right w:val="dashSmallGap" w:sz="4" w:space="0" w:color="FFFFFF"/>
        <w:insideH w:val="dashSmallGap" w:sz="4" w:space="0" w:color="FFFFFF"/>
        <w:insideV w:val="dashSmallGap" w:sz="4" w:space="0" w:color="FFFFFF"/>
      </w:tblBorders>
    </w:tblPr>
    <w:tcPr>
      <w:shd w:val="clear" w:color="auto" w:fill="F2F2F2" w:themeFill="background1" w:themeFillShade="F2"/>
    </w:tcPr>
    <w:tblStylePr w:type="firstRow">
      <w:rPr>
        <w:rFonts w:ascii="Arial" w:hAnsi="Arial"/>
        <w:b/>
        <w:color w:val="FFFFFF" w:themeColor="background1"/>
        <w:sz w:val="18"/>
      </w:rPr>
      <w:tblPr/>
      <w:tcPr>
        <w:tcBorders>
          <w:top w:val="nil"/>
          <w:left w:val="nil"/>
          <w:bottom w:val="nil"/>
          <w:right w:val="nil"/>
        </w:tcBorders>
        <w:shd w:val="clear" w:color="auto" w:fill="4F81BD" w:themeFill="accent1"/>
      </w:tcPr>
    </w:tblStylePr>
    <w:tblStylePr w:type="band1Horz">
      <w:rPr>
        <w:color w:val="FFFFFF" w:themeColor="background1"/>
        <w:sz w:val="18"/>
      </w:rPr>
      <w:tblPr/>
      <w:tcPr>
        <w:shd w:val="clear" w:color="auto" w:fill="C0504D" w:themeFill="accent2"/>
      </w:tcPr>
    </w:tblStylePr>
    <w:tblStylePr w:type="nwCell">
      <w:rPr>
        <w:sz w:val="18"/>
      </w:rPr>
    </w:tblStylePr>
  </w:style>
  <w:style w:type="character" w:customStyle="1" w:styleId="CaptionChar">
    <w:name w:val="Caption Char"/>
    <w:link w:val="Caption"/>
    <w:uiPriority w:val="35"/>
    <w:rsid w:val="00C36F0B"/>
    <w:rPr>
      <w:rFonts w:ascii="Times New Roman" w:hAnsi="Times New Roman" w:cs="Times New Roman"/>
      <w:b/>
      <w:bCs/>
      <w:sz w:val="24"/>
      <w:szCs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A6C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33E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7" ma:contentTypeDescription="Crear nuevo documento." ma:contentTypeScope="" ma:versionID="1ba41288654a284f5ded50c9e4c847d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1ea09026a4f9bbc9bc7503e00d11adbe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21-06-11T13:15:22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3B4A6-05FA-40B7-B090-3D5E482232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1D72A9-03AB-4E3F-91A7-74FF54FDA8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D1051A-FC0F-424C-A03C-BF10DE2AB29E}">
  <ds:schemaRefs>
    <ds:schemaRef ds:uri="http://schemas.microsoft.com/office/2006/metadata/properties"/>
    <ds:schemaRef ds:uri="http://schemas.microsoft.com/office/infopath/2007/PartnerControls"/>
    <ds:schemaRef ds:uri="4b17f28b-57c5-44ba-86f8-0490bf916340"/>
    <ds:schemaRef ds:uri="http://schemas.microsoft.com/sharepoint/v3/fields"/>
  </ds:schemaRefs>
</ds:datastoreItem>
</file>

<file path=customXml/itemProps4.xml><?xml version="1.0" encoding="utf-8"?>
<ds:datastoreItem xmlns:ds="http://schemas.openxmlformats.org/officeDocument/2006/customXml" ds:itemID="{9127F05E-B3A4-4EE9-B63B-622B4EA6A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Comellas</dc:creator>
  <cp:lastModifiedBy>Naimeng Liu</cp:lastModifiedBy>
  <cp:revision>3</cp:revision>
  <cp:lastPrinted>2013-10-03T12:51:00Z</cp:lastPrinted>
  <dcterms:created xsi:type="dcterms:W3CDTF">2022-02-17T13:17:00Z</dcterms:created>
  <dcterms:modified xsi:type="dcterms:W3CDTF">2022-04-1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618c0f6-6efb-30d9-ab89-fede79f7a3d4</vt:lpwstr>
  </property>
  <property fmtid="{D5CDD505-2E9C-101B-9397-08002B2CF9AE}" pid="5" name="Mendeley Citation Style_1">
    <vt:lpwstr>http://csl.mendeley.com/styles/481774251/ArchBronco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clinical-drug-investigation</vt:lpwstr>
  </property>
  <property fmtid="{D5CDD505-2E9C-101B-9397-08002B2CF9AE}" pid="15" name="Mendeley Recent Style Name 4_1">
    <vt:lpwstr>Clinical Drug Investigation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springer-vancouver-brackets</vt:lpwstr>
  </property>
  <property fmtid="{D5CDD505-2E9C-101B-9397-08002B2CF9AE}" pid="19" name="Mendeley Recent Style Name 6_1">
    <vt:lpwstr>Springer - Vancouver (brackets)</vt:lpwstr>
  </property>
  <property fmtid="{D5CDD505-2E9C-101B-9397-08002B2CF9AE}" pid="20" name="Mendeley Recent Style Id 7_1">
    <vt:lpwstr>http://www.zotero.org/styles/vancouver</vt:lpwstr>
  </property>
  <property fmtid="{D5CDD505-2E9C-101B-9397-08002B2CF9AE}" pid="21" name="Mendeley Recent Style Name 7_1">
    <vt:lpwstr>Vancouver</vt:lpwstr>
  </property>
  <property fmtid="{D5CDD505-2E9C-101B-9397-08002B2CF9AE}" pid="22" name="Mendeley Recent Style Id 8_1">
    <vt:lpwstr>http://csl.mendeley.com/styles/452753721/Vancouver-Castellano</vt:lpwstr>
  </property>
  <property fmtid="{D5CDD505-2E9C-101B-9397-08002B2CF9AE}" pid="23" name="Mendeley Recent Style Name 8_1">
    <vt:lpwstr>Vancouver (superscript) - marilena appierto</vt:lpwstr>
  </property>
  <property fmtid="{D5CDD505-2E9C-101B-9397-08002B2CF9AE}" pid="24" name="Mendeley Recent Style Id 9_1">
    <vt:lpwstr>http://csl.mendeley.com/styles/481774251/ArchBronco</vt:lpwstr>
  </property>
  <property fmtid="{D5CDD505-2E9C-101B-9397-08002B2CF9AE}" pid="25" name="Mendeley Recent Style Name 9_1">
    <vt:lpwstr>archbronco-elsevier</vt:lpwstr>
  </property>
</Properties>
</file>